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954D9" w14:textId="77777777" w:rsidR="004F4C5A" w:rsidRDefault="00000000">
      <w:r>
        <w:rPr>
          <w:b/>
        </w:rPr>
        <w:t>Supplementary Table S1. CASA configuration and thresholds (Sperm Motility Tracker 2)</w:t>
      </w:r>
    </w:p>
    <w:p w14:paraId="4BE8BB55" w14:textId="77777777" w:rsidR="004F4C5A" w:rsidRDefault="00000000">
      <w:r>
        <w:rPr>
          <w:i/>
        </w:rPr>
        <w:t>This table reports the exact acquisition and analysis settings used for CASA with Sperm Motility Tracker 2 (SMT2). The parameters were kept constant across all recordings.</w:t>
      </w:r>
    </w:p>
    <w:tbl>
      <w:tblPr>
        <w:tblStyle w:val="Listaclara-nfasis1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4F4C5A" w14:paraId="63138E81" w14:textId="77777777" w:rsidTr="004F4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A67960E" w14:textId="77777777" w:rsidR="004F4C5A" w:rsidRDefault="00000000">
            <w:r>
              <w:t>Parameter</w:t>
            </w:r>
          </w:p>
        </w:tc>
        <w:tc>
          <w:tcPr>
            <w:tcW w:w="4320" w:type="dxa"/>
          </w:tcPr>
          <w:p w14:paraId="32F45953" w14:textId="77777777" w:rsidR="004F4C5A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</w:t>
            </w:r>
          </w:p>
        </w:tc>
      </w:tr>
      <w:tr w:rsidR="004F4C5A" w14:paraId="378AD9F4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04EE467" w14:textId="77777777" w:rsidR="004F4C5A" w:rsidRDefault="00000000">
            <w:r>
              <w:t>Software</w:t>
            </w:r>
          </w:p>
        </w:tc>
        <w:tc>
          <w:tcPr>
            <w:tcW w:w="4320" w:type="dxa"/>
          </w:tcPr>
          <w:p w14:paraId="6D9CE85B" w14:textId="6004421D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rm Motility Tracker 2 (SMT2)</w:t>
            </w:r>
          </w:p>
        </w:tc>
      </w:tr>
      <w:tr w:rsidR="004F4C5A" w14:paraId="3ADC3814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4D84745" w14:textId="77777777" w:rsidR="004F4C5A" w:rsidRDefault="00000000">
            <w:r>
              <w:t>Objective</w:t>
            </w:r>
          </w:p>
        </w:tc>
        <w:tc>
          <w:tcPr>
            <w:tcW w:w="4320" w:type="dxa"/>
          </w:tcPr>
          <w:p w14:paraId="583315E8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×</w:t>
            </w:r>
          </w:p>
        </w:tc>
      </w:tr>
      <w:tr w:rsidR="004F4C5A" w14:paraId="52523C25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602617" w14:textId="77777777" w:rsidR="004F4C5A" w:rsidRDefault="00000000">
            <w:r>
              <w:t>Chamber depth</w:t>
            </w:r>
          </w:p>
        </w:tc>
        <w:tc>
          <w:tcPr>
            <w:tcW w:w="4320" w:type="dxa"/>
          </w:tcPr>
          <w:p w14:paraId="5CA21D7D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µm</w:t>
            </w:r>
          </w:p>
        </w:tc>
      </w:tr>
      <w:tr w:rsidR="004F4C5A" w14:paraId="2C1AD3C1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7DA3B52" w14:textId="77777777" w:rsidR="004F4C5A" w:rsidRDefault="00000000">
            <w:r>
              <w:t>Frame rate</w:t>
            </w:r>
          </w:p>
        </w:tc>
        <w:tc>
          <w:tcPr>
            <w:tcW w:w="4320" w:type="dxa"/>
          </w:tcPr>
          <w:p w14:paraId="4A229780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fps</w:t>
            </w:r>
          </w:p>
        </w:tc>
      </w:tr>
      <w:tr w:rsidR="004F4C5A" w14:paraId="7B037A1F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C3A6D2E" w14:textId="77777777" w:rsidR="004F4C5A" w:rsidRDefault="00000000">
            <w:r>
              <w:t>Video resolution</w:t>
            </w:r>
          </w:p>
        </w:tc>
        <w:tc>
          <w:tcPr>
            <w:tcW w:w="4320" w:type="dxa"/>
          </w:tcPr>
          <w:p w14:paraId="087B3DEE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20 × 1080 px</w:t>
            </w:r>
          </w:p>
        </w:tc>
      </w:tr>
      <w:tr w:rsidR="004F4C5A" w14:paraId="4283AB7C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F70ECF9" w14:textId="77777777" w:rsidR="004F4C5A" w:rsidRDefault="00000000">
            <w:r>
              <w:t>Temperature during analysis</w:t>
            </w:r>
          </w:p>
        </w:tc>
        <w:tc>
          <w:tcPr>
            <w:tcW w:w="4320" w:type="dxa"/>
          </w:tcPr>
          <w:p w14:paraId="3A3FF415" w14:textId="620E0A9A" w:rsidR="004F4C5A" w:rsidRDefault="008B2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°C</w:t>
            </w:r>
          </w:p>
        </w:tc>
      </w:tr>
      <w:tr w:rsidR="004F4C5A" w14:paraId="3742B2A4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056966D" w14:textId="77777777" w:rsidR="004F4C5A" w:rsidRDefault="00000000">
            <w:r>
              <w:t>Post-activation analysis window</w:t>
            </w:r>
          </w:p>
        </w:tc>
        <w:tc>
          <w:tcPr>
            <w:tcW w:w="4320" w:type="dxa"/>
          </w:tcPr>
          <w:p w14:paraId="24D5C065" w14:textId="5F328F29" w:rsidR="004F4C5A" w:rsidRDefault="008B2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="00454B3A">
              <w:t>.0</w:t>
            </w:r>
            <w:r>
              <w:t xml:space="preserve"> s</w:t>
            </w:r>
          </w:p>
        </w:tc>
      </w:tr>
      <w:tr w:rsidR="004F4C5A" w14:paraId="267ADD24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BBE506" w14:textId="77777777" w:rsidR="004F4C5A" w:rsidRDefault="00000000">
            <w:r>
              <w:t>Spatial calibration</w:t>
            </w:r>
          </w:p>
        </w:tc>
        <w:tc>
          <w:tcPr>
            <w:tcW w:w="4320" w:type="dxa"/>
          </w:tcPr>
          <w:p w14:paraId="604DDF42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µm = 107 px</w:t>
            </w:r>
          </w:p>
        </w:tc>
      </w:tr>
      <w:tr w:rsidR="004F4C5A" w14:paraId="1427B455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28272B6" w14:textId="77777777" w:rsidR="004F4C5A" w:rsidRDefault="00000000">
            <w:r>
              <w:t>Threshold (binarization)</w:t>
            </w:r>
          </w:p>
        </w:tc>
        <w:tc>
          <w:tcPr>
            <w:tcW w:w="4320" w:type="dxa"/>
          </w:tcPr>
          <w:p w14:paraId="717798A4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4F4C5A" w14:paraId="7C3F3AD2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23DD1F5" w14:textId="77777777" w:rsidR="004F4C5A" w:rsidRDefault="00000000">
            <w:r>
              <w:t>Object area (min – max)</w:t>
            </w:r>
          </w:p>
        </w:tc>
        <w:tc>
          <w:tcPr>
            <w:tcW w:w="4320" w:type="dxa"/>
          </w:tcPr>
          <w:p w14:paraId="28AC7CDF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– 150 px²</w:t>
            </w:r>
          </w:p>
        </w:tc>
      </w:tr>
      <w:tr w:rsidR="004F4C5A" w14:paraId="4C9E043F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0C072E4" w14:textId="77777777" w:rsidR="004F4C5A" w:rsidRDefault="00000000">
            <w:r>
              <w:t>Grayscale structuring element (diameter)</w:t>
            </w:r>
          </w:p>
        </w:tc>
        <w:tc>
          <w:tcPr>
            <w:tcW w:w="4320" w:type="dxa"/>
          </w:tcPr>
          <w:p w14:paraId="12045E30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px</w:t>
            </w:r>
          </w:p>
        </w:tc>
      </w:tr>
      <w:tr w:rsidR="004F4C5A" w14:paraId="1F206020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515B030" w14:textId="77777777" w:rsidR="004F4C5A" w:rsidRDefault="00000000">
            <w:r>
              <w:t>Binary structuring element (diameter)</w:t>
            </w:r>
          </w:p>
        </w:tc>
        <w:tc>
          <w:tcPr>
            <w:tcW w:w="4320" w:type="dxa"/>
          </w:tcPr>
          <w:p w14:paraId="0C151056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px</w:t>
            </w:r>
          </w:p>
        </w:tc>
      </w:tr>
      <w:tr w:rsidR="004F4C5A" w14:paraId="697B6B59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8147DE6" w14:textId="77777777" w:rsidR="004F4C5A" w:rsidRDefault="00000000">
            <w:r>
              <w:t>Max search radius (linking)</w:t>
            </w:r>
          </w:p>
        </w:tc>
        <w:tc>
          <w:tcPr>
            <w:tcW w:w="4320" w:type="dxa"/>
          </w:tcPr>
          <w:p w14:paraId="052EA4F8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px</w:t>
            </w:r>
          </w:p>
        </w:tc>
      </w:tr>
      <w:tr w:rsidR="004F4C5A" w14:paraId="37E8829F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ED22A72" w14:textId="77777777" w:rsidR="004F4C5A" w:rsidRDefault="00000000">
            <w:r>
              <w:t>Moving-average window for VAP/ALH</w:t>
            </w:r>
          </w:p>
        </w:tc>
        <w:tc>
          <w:tcPr>
            <w:tcW w:w="4320" w:type="dxa"/>
          </w:tcPr>
          <w:p w14:paraId="1FB32D95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values</w:t>
            </w:r>
          </w:p>
        </w:tc>
      </w:tr>
      <w:tr w:rsidR="004F4C5A" w14:paraId="364772C2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DE7F144" w14:textId="77777777" w:rsidR="004F4C5A" w:rsidRDefault="00000000">
            <w:r>
              <w:t>Minimum track length</w:t>
            </w:r>
          </w:p>
        </w:tc>
        <w:tc>
          <w:tcPr>
            <w:tcW w:w="4320" w:type="dxa"/>
          </w:tcPr>
          <w:p w14:paraId="761F9FEE" w14:textId="00953C91" w:rsidR="004F4C5A" w:rsidRDefault="008B2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frames</w:t>
            </w:r>
          </w:p>
        </w:tc>
      </w:tr>
      <w:tr w:rsidR="004F4C5A" w14:paraId="5CE8E7BF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E0A5BB5" w14:textId="77777777" w:rsidR="004F4C5A" w:rsidRDefault="00000000">
            <w:r>
              <w:t>Total motility (TM)</w:t>
            </w:r>
          </w:p>
        </w:tc>
        <w:tc>
          <w:tcPr>
            <w:tcW w:w="4320" w:type="dxa"/>
          </w:tcPr>
          <w:p w14:paraId="1E6D29CA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P ≥ 15 µm s⁻¹</w:t>
            </w:r>
          </w:p>
        </w:tc>
      </w:tr>
      <w:tr w:rsidR="004F4C5A" w14:paraId="73BACBBC" w14:textId="77777777" w:rsidTr="004F4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E0F8185" w14:textId="77777777" w:rsidR="004F4C5A" w:rsidRDefault="00000000">
            <w:r>
              <w:t>Progressive motility (PM)</w:t>
            </w:r>
          </w:p>
        </w:tc>
        <w:tc>
          <w:tcPr>
            <w:tcW w:w="4320" w:type="dxa"/>
          </w:tcPr>
          <w:p w14:paraId="63E8C42D" w14:textId="77777777" w:rsidR="004F4C5A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R ≥ 45% AND VAP ≥ 30 µm s⁻¹</w:t>
            </w:r>
          </w:p>
        </w:tc>
      </w:tr>
      <w:tr w:rsidR="004F4C5A" w14:paraId="001ED753" w14:textId="77777777" w:rsidTr="004F4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026DFE2" w14:textId="77777777" w:rsidR="004F4C5A" w:rsidRDefault="00000000">
            <w:r>
              <w:t>Speed classes (descriptive)</w:t>
            </w:r>
          </w:p>
        </w:tc>
        <w:tc>
          <w:tcPr>
            <w:tcW w:w="4320" w:type="dxa"/>
          </w:tcPr>
          <w:p w14:paraId="4E67D337" w14:textId="77777777" w:rsidR="004F4C5A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P: 15–30, 30–50, ≥50 µm s⁻¹; Static: VAP &lt; 15 µm s⁻¹</w:t>
            </w:r>
          </w:p>
        </w:tc>
      </w:tr>
    </w:tbl>
    <w:p w14:paraId="414C5B8A" w14:textId="7F0F1453" w:rsidR="004F4C5A" w:rsidRDefault="004F4C5A"/>
    <w:sectPr w:rsidR="004F4C5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5116284">
    <w:abstractNumId w:val="8"/>
  </w:num>
  <w:num w:numId="2" w16cid:durableId="1743680339">
    <w:abstractNumId w:val="6"/>
  </w:num>
  <w:num w:numId="3" w16cid:durableId="237518640">
    <w:abstractNumId w:val="5"/>
  </w:num>
  <w:num w:numId="4" w16cid:durableId="314262609">
    <w:abstractNumId w:val="4"/>
  </w:num>
  <w:num w:numId="5" w16cid:durableId="1702706467">
    <w:abstractNumId w:val="7"/>
  </w:num>
  <w:num w:numId="6" w16cid:durableId="629550764">
    <w:abstractNumId w:val="3"/>
  </w:num>
  <w:num w:numId="7" w16cid:durableId="168561831">
    <w:abstractNumId w:val="2"/>
  </w:num>
  <w:num w:numId="8" w16cid:durableId="1390226605">
    <w:abstractNumId w:val="1"/>
  </w:num>
  <w:num w:numId="9" w16cid:durableId="80389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7472"/>
    <w:rsid w:val="0029639D"/>
    <w:rsid w:val="00326F90"/>
    <w:rsid w:val="00454B3A"/>
    <w:rsid w:val="004F4C5A"/>
    <w:rsid w:val="00895D23"/>
    <w:rsid w:val="008B26A2"/>
    <w:rsid w:val="00A5711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7E075E"/>
  <w14:defaultImageDpi w14:val="300"/>
  <w15:docId w15:val="{F68D48A8-E543-491D-9555-F0D6BCE4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ebastian Avila Puentes</cp:lastModifiedBy>
  <cp:revision>3</cp:revision>
  <dcterms:created xsi:type="dcterms:W3CDTF">2025-09-04T20:23:00Z</dcterms:created>
  <dcterms:modified xsi:type="dcterms:W3CDTF">2026-01-27T02:19:00Z</dcterms:modified>
  <cp:category/>
</cp:coreProperties>
</file>